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70B1C"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2999740"/>
            <wp:effectExtent l="0" t="0" r="1905" b="10160"/>
            <wp:docPr id="1" name="图片 1" descr="Preval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revalen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0B67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010535"/>
            <wp:effectExtent l="0" t="0" r="1905" b="12065"/>
            <wp:docPr id="2" name="图片 2" descr="Inc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ncidenc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BEA7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049905"/>
            <wp:effectExtent l="0" t="0" r="1905" b="10795"/>
            <wp:docPr id="3" name="图片 3" descr="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ortalit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969B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004820"/>
            <wp:effectExtent l="0" t="0" r="1905" b="5080"/>
            <wp:docPr id="4" name="图片 4" descr="DAL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ALY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AEDA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422" w:firstLineChars="200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ig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he associations between SDI and PAH burden across global and 21 GBD regions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A) Age-standardized prevalence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(B) Age-standardized incidence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(C) Age-standardized mortality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(D) Age-standardized DALYs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42E714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C16996"/>
    <w:rsid w:val="0CC16996"/>
    <w:rsid w:val="23BF3632"/>
    <w:rsid w:val="25021FF1"/>
    <w:rsid w:val="51110F4E"/>
    <w:rsid w:val="7A9D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otnote reference"/>
    <w:basedOn w:val="3"/>
    <w:qFormat/>
    <w:uiPriority w:val="0"/>
    <w:rPr>
      <w:rFonts w:ascii="Times New Roman" w:hAnsi="Times New Roman" w:eastAsia="等线"/>
      <w:sz w:val="20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</Words>
  <Characters>204</Characters>
  <Lines>0</Lines>
  <Paragraphs>0</Paragraphs>
  <TotalTime>0</TotalTime>
  <ScaleCrop>false</ScaleCrop>
  <LinksUpToDate>false</LinksUpToDate>
  <CharactersWithSpaces>23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5:14:00Z</dcterms:created>
  <dc:creator>殊途同归</dc:creator>
  <cp:lastModifiedBy>殊途同归</cp:lastModifiedBy>
  <dcterms:modified xsi:type="dcterms:W3CDTF">2025-11-26T15:3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7416302708E46DEA34825E1D1760335_13</vt:lpwstr>
  </property>
  <property fmtid="{D5CDD505-2E9C-101B-9397-08002B2CF9AE}" pid="4" name="KSOTemplateDocerSaveRecord">
    <vt:lpwstr>eyJoZGlkIjoiYzM5YzJiYmJmOTY3YTVmYTc3MzBmNzA3M2I5NGU2NDAiLCJ1c2VySWQiOiIzMjg4NjYyODYifQ==</vt:lpwstr>
  </property>
</Properties>
</file>